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8DBC8" w14:textId="77777777" w:rsidR="00414992" w:rsidRDefault="00414992" w:rsidP="0041499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E67F136">
        <w:rPr>
          <w:rFonts w:ascii="Times New Roman" w:hAnsi="Times New Roman" w:cs="Times New Roman"/>
          <w:b/>
          <w:bCs/>
          <w:sz w:val="28"/>
          <w:szCs w:val="28"/>
        </w:rPr>
        <w:t>Impact of Depression on TAVR Wait Time and Post-TAVR Outcomes: A Population-Based Study</w:t>
      </w:r>
    </w:p>
    <w:p w14:paraId="007E02ED" w14:textId="7B99E135" w:rsidR="00414992" w:rsidRPr="00191FDA" w:rsidRDefault="00414992" w:rsidP="0041499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448CBDD" w14:textId="77777777" w:rsidR="00414992" w:rsidRDefault="00414992" w:rsidP="00414992">
      <w:pPr>
        <w:ind w:left="2880" w:firstLine="720"/>
        <w:rPr>
          <w:rFonts w:cs="Times New Roman"/>
          <w:lang w:val="pt-BR"/>
        </w:rPr>
        <w:sectPr w:rsidR="0041499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7105E">
        <w:rPr>
          <w:rFonts w:cs="Times New Roman"/>
          <w:lang w:val="pt-BR"/>
        </w:rPr>
        <w:t xml:space="preserve">Zahi Abu </w:t>
      </w:r>
      <w:proofErr w:type="spellStart"/>
      <w:r w:rsidRPr="00A7105E">
        <w:rPr>
          <w:rFonts w:cs="Times New Roman"/>
          <w:lang w:val="pt-BR"/>
        </w:rPr>
        <w:t>Ghosh</w:t>
      </w:r>
      <w:proofErr w:type="spellEnd"/>
      <w:r w:rsidRPr="00A7105E">
        <w:rPr>
          <w:rFonts w:cs="Times New Roman"/>
          <w:lang w:val="pt-BR"/>
        </w:rPr>
        <w:t>, MD</w:t>
      </w:r>
      <w:r>
        <w:rPr>
          <w:rFonts w:cs="Times New Roman"/>
          <w:lang w:val="pt-BR"/>
        </w:rPr>
        <w:t xml:space="preserve"> et al.,</w:t>
      </w:r>
    </w:p>
    <w:p w14:paraId="7CEFDC7B" w14:textId="3B592D16" w:rsidR="002B425C" w:rsidRPr="00414992" w:rsidRDefault="00414992" w:rsidP="00414992">
      <w:pPr>
        <w:rPr>
          <w:b/>
          <w:bCs/>
        </w:rPr>
      </w:pPr>
      <w:r w:rsidRPr="00414992">
        <w:rPr>
          <w:b/>
          <w:bCs/>
        </w:rPr>
        <w:lastRenderedPageBreak/>
        <w:t>Supplementary Table 1. Leading Diagnosis for Rehospitalization after TAVR</w:t>
      </w:r>
    </w:p>
    <w:tbl>
      <w:tblPr>
        <w:tblW w:w="13700" w:type="dxa"/>
        <w:tblLook w:val="04A0" w:firstRow="1" w:lastRow="0" w:firstColumn="1" w:lastColumn="0" w:noHBand="0" w:noVBand="1"/>
      </w:tblPr>
      <w:tblGrid>
        <w:gridCol w:w="1760"/>
        <w:gridCol w:w="3485"/>
        <w:gridCol w:w="1615"/>
        <w:gridCol w:w="1700"/>
        <w:gridCol w:w="3489"/>
        <w:gridCol w:w="1651"/>
      </w:tblGrid>
      <w:tr w:rsidR="00414992" w:rsidRPr="00414992" w14:paraId="5606F94C" w14:textId="77777777" w:rsidTr="00414992">
        <w:trPr>
          <w:trHeight w:val="260"/>
        </w:trPr>
        <w:tc>
          <w:tcPr>
            <w:tcW w:w="6860" w:type="dxa"/>
            <w:gridSpan w:val="3"/>
            <w:tcBorders>
              <w:top w:val="single" w:sz="12" w:space="0" w:color="auto"/>
              <w:left w:val="nil"/>
              <w:bottom w:val="dashed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E3F7FBB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Depression</w:t>
            </w:r>
          </w:p>
        </w:tc>
        <w:tc>
          <w:tcPr>
            <w:tcW w:w="6840" w:type="dxa"/>
            <w:gridSpan w:val="3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noWrap/>
            <w:vAlign w:val="bottom"/>
            <w:hideMark/>
          </w:tcPr>
          <w:p w14:paraId="3513DCB6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No Depression</w:t>
            </w:r>
          </w:p>
        </w:tc>
      </w:tr>
      <w:tr w:rsidR="00414992" w:rsidRPr="00414992" w14:paraId="4A7591A7" w14:textId="77777777" w:rsidTr="0041499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96C7E0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ICD-10 CA  Cod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7ED277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Diagnosis Descriptio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bottom"/>
            <w:hideMark/>
          </w:tcPr>
          <w:p w14:paraId="275CDCE6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Proportion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9329D7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ICD-10 CA Code</w:t>
            </w:r>
          </w:p>
        </w:tc>
        <w:tc>
          <w:tcPr>
            <w:tcW w:w="34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B8DF1F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Diagnosis Description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545CB7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b/>
                <w:bCs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Proportion (%)</w:t>
            </w:r>
          </w:p>
        </w:tc>
      </w:tr>
      <w:tr w:rsidR="00414992" w:rsidRPr="00414992" w14:paraId="2A3303B4" w14:textId="77777777" w:rsidTr="00414992">
        <w:trPr>
          <w:trHeight w:val="280"/>
        </w:trPr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617DD9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50</w:t>
            </w:r>
          </w:p>
        </w:tc>
        <w:tc>
          <w:tcPr>
            <w:tcW w:w="34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5C0EE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Heart failure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72ECB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9.2%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B14C3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50</w:t>
            </w:r>
          </w:p>
        </w:tc>
        <w:tc>
          <w:tcPr>
            <w:tcW w:w="34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D84FC8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Heart failure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F79AEC7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9.2%</w:t>
            </w:r>
          </w:p>
        </w:tc>
      </w:tr>
      <w:tr w:rsidR="00414992" w:rsidRPr="00414992" w14:paraId="51ECC426" w14:textId="77777777" w:rsidTr="00414992">
        <w:trPr>
          <w:trHeight w:val="5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CA2A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4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6274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Atrioventricular and left bundle-branch</w:t>
            </w: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br/>
              <w:t>block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FB00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4.6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FE6F9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44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CAC3B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Atrioventricular and left bundle-branch</w:t>
            </w: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br/>
              <w:t>block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8421B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5.4%</w:t>
            </w:r>
          </w:p>
        </w:tc>
      </w:tr>
      <w:tr w:rsidR="00414992" w:rsidRPr="00414992" w14:paraId="6D6E077E" w14:textId="77777777" w:rsidTr="0041499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C471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6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E657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Cerebral infarc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4F6D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2.8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E05CE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63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917752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Cerebral infarc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B4334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3.3%</w:t>
            </w:r>
          </w:p>
        </w:tc>
      </w:tr>
      <w:tr w:rsidR="00414992" w:rsidRPr="00414992" w14:paraId="6627D8A7" w14:textId="77777777" w:rsidTr="0041499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524D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N3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329C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Other disorders of urinary system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4DF6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2.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8E31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21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8ADA3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Acute myocardial infarc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A3D21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2.3%</w:t>
            </w:r>
          </w:p>
        </w:tc>
      </w:tr>
      <w:tr w:rsidR="00414992" w:rsidRPr="00414992" w14:paraId="1D051D9A" w14:textId="77777777" w:rsidTr="00414992">
        <w:trPr>
          <w:trHeight w:val="5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6B51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T8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C470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Complications of procedures, not</w:t>
            </w: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br/>
              <w:t>elsewhere classifie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D780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2.3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82909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T82</w:t>
            </w:r>
          </w:p>
        </w:tc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B0886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Complications of cardiac and vascular</w:t>
            </w: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br/>
              <w:t>prosthetic devices, implants and graft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2D6BE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2.1%</w:t>
            </w:r>
          </w:p>
        </w:tc>
      </w:tr>
      <w:tr w:rsidR="00414992" w:rsidRPr="00414992" w14:paraId="75D8A7D1" w14:textId="77777777" w:rsidTr="00414992">
        <w:trPr>
          <w:trHeight w:val="560"/>
        </w:trPr>
        <w:tc>
          <w:tcPr>
            <w:tcW w:w="17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4D6A0B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F05</w:t>
            </w: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EA24AC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Delirium, not induced by alcohol and</w:t>
            </w: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br/>
              <w:t>other psychoactive substances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8DE447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2.2%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7B5322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M17</w:t>
            </w:r>
          </w:p>
        </w:tc>
        <w:tc>
          <w:tcPr>
            <w:tcW w:w="348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13102F0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proofErr w:type="spellStart"/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Gonarthrosis</w:t>
            </w:r>
            <w:proofErr w:type="spellEnd"/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 xml:space="preserve"> [arthrosis of knee]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04A84E1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2.1%</w:t>
            </w:r>
          </w:p>
        </w:tc>
      </w:tr>
      <w:tr w:rsidR="00414992" w:rsidRPr="00414992" w14:paraId="1B4DC350" w14:textId="77777777" w:rsidTr="00414992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AAF557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I48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92BA30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FF0000"/>
                <w:kern w:val="0"/>
                <w:sz w:val="19"/>
                <w:szCs w:val="19"/>
                <w:lang w:bidi="ar-SA"/>
                <w14:ligatures w14:val="none"/>
              </w:rPr>
              <w:t>Atrial fibrillation and flutt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FD8407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2.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BECA0D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S72</w:t>
            </w:r>
          </w:p>
        </w:tc>
        <w:tc>
          <w:tcPr>
            <w:tcW w:w="3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195A0F78" w14:textId="77777777" w:rsidR="00414992" w:rsidRPr="00414992" w:rsidRDefault="00414992" w:rsidP="00414992">
            <w:pPr>
              <w:spacing w:after="0" w:line="240" w:lineRule="auto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Fracture of femu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14:paraId="2F1031A8" w14:textId="77777777" w:rsidR="00414992" w:rsidRPr="00414992" w:rsidRDefault="00414992" w:rsidP="00414992">
            <w:pPr>
              <w:spacing w:after="0" w:line="240" w:lineRule="auto"/>
              <w:jc w:val="center"/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</w:pPr>
            <w:r w:rsidRPr="00414992">
              <w:rPr>
                <w:rFonts w:ascii="Albany AMT" w:eastAsia="Times New Roman" w:hAnsi="Albany AMT" w:cs="Times New Roman"/>
                <w:color w:val="000000"/>
                <w:kern w:val="0"/>
                <w:sz w:val="19"/>
                <w:szCs w:val="19"/>
                <w:lang w:bidi="ar-SA"/>
                <w14:ligatures w14:val="none"/>
              </w:rPr>
              <w:t>2.1%</w:t>
            </w:r>
          </w:p>
        </w:tc>
      </w:tr>
    </w:tbl>
    <w:p w14:paraId="57836606" w14:textId="6F360F71" w:rsidR="00414992" w:rsidRPr="00414992" w:rsidRDefault="00414992" w:rsidP="00414992">
      <w:pPr>
        <w:rPr>
          <w:sz w:val="18"/>
          <w:szCs w:val="18"/>
        </w:rPr>
      </w:pPr>
      <w:r w:rsidRPr="00414992">
        <w:rPr>
          <w:sz w:val="18"/>
          <w:szCs w:val="18"/>
        </w:rPr>
        <w:t>Diagnoses in red indicate cardiovascular causes</w:t>
      </w:r>
    </w:p>
    <w:sectPr w:rsidR="00414992" w:rsidRPr="00414992" w:rsidSect="004149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lbany AMT">
    <w:altName w:val="Arial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92"/>
    <w:rsid w:val="00013E7A"/>
    <w:rsid w:val="00022D60"/>
    <w:rsid w:val="0002781C"/>
    <w:rsid w:val="00030311"/>
    <w:rsid w:val="00042F6E"/>
    <w:rsid w:val="0006368B"/>
    <w:rsid w:val="00073E5B"/>
    <w:rsid w:val="00077105"/>
    <w:rsid w:val="00081E68"/>
    <w:rsid w:val="00083461"/>
    <w:rsid w:val="000C049A"/>
    <w:rsid w:val="000F1E64"/>
    <w:rsid w:val="000F7D18"/>
    <w:rsid w:val="00105B85"/>
    <w:rsid w:val="00106B0A"/>
    <w:rsid w:val="0011544D"/>
    <w:rsid w:val="001315EF"/>
    <w:rsid w:val="00140E0D"/>
    <w:rsid w:val="001502AF"/>
    <w:rsid w:val="001D06CF"/>
    <w:rsid w:val="001D0F93"/>
    <w:rsid w:val="001D281F"/>
    <w:rsid w:val="001F1AA0"/>
    <w:rsid w:val="00202BC1"/>
    <w:rsid w:val="0021047F"/>
    <w:rsid w:val="002131CE"/>
    <w:rsid w:val="00233DDC"/>
    <w:rsid w:val="0024476F"/>
    <w:rsid w:val="0025593F"/>
    <w:rsid w:val="00260821"/>
    <w:rsid w:val="002669FF"/>
    <w:rsid w:val="002750A3"/>
    <w:rsid w:val="002770AE"/>
    <w:rsid w:val="00277203"/>
    <w:rsid w:val="00283FA5"/>
    <w:rsid w:val="00287FD9"/>
    <w:rsid w:val="00295507"/>
    <w:rsid w:val="00295BFF"/>
    <w:rsid w:val="002A044E"/>
    <w:rsid w:val="002B425C"/>
    <w:rsid w:val="002B7CAA"/>
    <w:rsid w:val="002C0B1A"/>
    <w:rsid w:val="002C27E7"/>
    <w:rsid w:val="002C2CD6"/>
    <w:rsid w:val="0030791E"/>
    <w:rsid w:val="0031545B"/>
    <w:rsid w:val="003239C6"/>
    <w:rsid w:val="00324A0B"/>
    <w:rsid w:val="00326FF3"/>
    <w:rsid w:val="003572C1"/>
    <w:rsid w:val="0036203D"/>
    <w:rsid w:val="00364EA6"/>
    <w:rsid w:val="003768B3"/>
    <w:rsid w:val="00390342"/>
    <w:rsid w:val="00395CD0"/>
    <w:rsid w:val="003B5558"/>
    <w:rsid w:val="003D3841"/>
    <w:rsid w:val="003D7D22"/>
    <w:rsid w:val="003E5391"/>
    <w:rsid w:val="003E6F50"/>
    <w:rsid w:val="00403C59"/>
    <w:rsid w:val="00414992"/>
    <w:rsid w:val="004307D9"/>
    <w:rsid w:val="00435B37"/>
    <w:rsid w:val="004640DA"/>
    <w:rsid w:val="004711FF"/>
    <w:rsid w:val="00471CB1"/>
    <w:rsid w:val="00484BB1"/>
    <w:rsid w:val="00486C4C"/>
    <w:rsid w:val="00496E9D"/>
    <w:rsid w:val="004A2CCC"/>
    <w:rsid w:val="004A4637"/>
    <w:rsid w:val="004A46BA"/>
    <w:rsid w:val="004A5DB5"/>
    <w:rsid w:val="004E0D5F"/>
    <w:rsid w:val="004F5246"/>
    <w:rsid w:val="00500B87"/>
    <w:rsid w:val="005062CB"/>
    <w:rsid w:val="00521CB7"/>
    <w:rsid w:val="005469D5"/>
    <w:rsid w:val="00573EC6"/>
    <w:rsid w:val="005842F2"/>
    <w:rsid w:val="005B2DD1"/>
    <w:rsid w:val="005B7E15"/>
    <w:rsid w:val="005E1B6B"/>
    <w:rsid w:val="0060664D"/>
    <w:rsid w:val="00640F96"/>
    <w:rsid w:val="006469DD"/>
    <w:rsid w:val="00656587"/>
    <w:rsid w:val="00664AE2"/>
    <w:rsid w:val="006744F1"/>
    <w:rsid w:val="00687DFC"/>
    <w:rsid w:val="0069092B"/>
    <w:rsid w:val="00694E1D"/>
    <w:rsid w:val="00695AD6"/>
    <w:rsid w:val="006A4B26"/>
    <w:rsid w:val="006A6D8C"/>
    <w:rsid w:val="006B4D5D"/>
    <w:rsid w:val="006B7335"/>
    <w:rsid w:val="006F6C04"/>
    <w:rsid w:val="007366A3"/>
    <w:rsid w:val="007457A3"/>
    <w:rsid w:val="00761240"/>
    <w:rsid w:val="00786B0D"/>
    <w:rsid w:val="00786D21"/>
    <w:rsid w:val="00787739"/>
    <w:rsid w:val="007924CD"/>
    <w:rsid w:val="00795B1F"/>
    <w:rsid w:val="00797F4A"/>
    <w:rsid w:val="007C15B9"/>
    <w:rsid w:val="007C2985"/>
    <w:rsid w:val="007C7355"/>
    <w:rsid w:val="007E3D52"/>
    <w:rsid w:val="007E4BDC"/>
    <w:rsid w:val="007F0015"/>
    <w:rsid w:val="007F09B7"/>
    <w:rsid w:val="00806BCA"/>
    <w:rsid w:val="00815D7A"/>
    <w:rsid w:val="00834C0D"/>
    <w:rsid w:val="00871875"/>
    <w:rsid w:val="00876EE1"/>
    <w:rsid w:val="00882F7A"/>
    <w:rsid w:val="008C2213"/>
    <w:rsid w:val="008F1398"/>
    <w:rsid w:val="008F6159"/>
    <w:rsid w:val="00903538"/>
    <w:rsid w:val="00920DB3"/>
    <w:rsid w:val="00924157"/>
    <w:rsid w:val="00943816"/>
    <w:rsid w:val="0094445B"/>
    <w:rsid w:val="00967FF3"/>
    <w:rsid w:val="0097525B"/>
    <w:rsid w:val="00975FF3"/>
    <w:rsid w:val="00993E36"/>
    <w:rsid w:val="009A25E4"/>
    <w:rsid w:val="009B5EAB"/>
    <w:rsid w:val="009C27C4"/>
    <w:rsid w:val="009D0269"/>
    <w:rsid w:val="009D280A"/>
    <w:rsid w:val="009E12C2"/>
    <w:rsid w:val="009F3674"/>
    <w:rsid w:val="009F41AF"/>
    <w:rsid w:val="009F6C59"/>
    <w:rsid w:val="00A03D09"/>
    <w:rsid w:val="00A14239"/>
    <w:rsid w:val="00A74343"/>
    <w:rsid w:val="00A7558A"/>
    <w:rsid w:val="00A953AD"/>
    <w:rsid w:val="00A95797"/>
    <w:rsid w:val="00AA4ACB"/>
    <w:rsid w:val="00AE0727"/>
    <w:rsid w:val="00AE6BE0"/>
    <w:rsid w:val="00B06440"/>
    <w:rsid w:val="00B12284"/>
    <w:rsid w:val="00B24035"/>
    <w:rsid w:val="00B24986"/>
    <w:rsid w:val="00B31AB0"/>
    <w:rsid w:val="00B3236D"/>
    <w:rsid w:val="00B3425F"/>
    <w:rsid w:val="00B4389C"/>
    <w:rsid w:val="00B447B2"/>
    <w:rsid w:val="00B459C3"/>
    <w:rsid w:val="00B543EE"/>
    <w:rsid w:val="00B5640F"/>
    <w:rsid w:val="00B73B99"/>
    <w:rsid w:val="00BA20DF"/>
    <w:rsid w:val="00BA3448"/>
    <w:rsid w:val="00BA4E22"/>
    <w:rsid w:val="00BD3AB5"/>
    <w:rsid w:val="00BD589F"/>
    <w:rsid w:val="00BE44CC"/>
    <w:rsid w:val="00BE4EA8"/>
    <w:rsid w:val="00C11DC9"/>
    <w:rsid w:val="00C13390"/>
    <w:rsid w:val="00C30488"/>
    <w:rsid w:val="00C4775F"/>
    <w:rsid w:val="00C64266"/>
    <w:rsid w:val="00C67E69"/>
    <w:rsid w:val="00C87C44"/>
    <w:rsid w:val="00C87DD5"/>
    <w:rsid w:val="00CC1425"/>
    <w:rsid w:val="00CE0B95"/>
    <w:rsid w:val="00CE1AA9"/>
    <w:rsid w:val="00CF5ED3"/>
    <w:rsid w:val="00D2650B"/>
    <w:rsid w:val="00D4366C"/>
    <w:rsid w:val="00D52D15"/>
    <w:rsid w:val="00D617C9"/>
    <w:rsid w:val="00D73646"/>
    <w:rsid w:val="00D7375F"/>
    <w:rsid w:val="00D7486B"/>
    <w:rsid w:val="00D906C9"/>
    <w:rsid w:val="00D96EDB"/>
    <w:rsid w:val="00DA105A"/>
    <w:rsid w:val="00DA1CCD"/>
    <w:rsid w:val="00DB3D8D"/>
    <w:rsid w:val="00DC7264"/>
    <w:rsid w:val="00DE4FA8"/>
    <w:rsid w:val="00DE6EEC"/>
    <w:rsid w:val="00DF16C5"/>
    <w:rsid w:val="00DF37E2"/>
    <w:rsid w:val="00E054CF"/>
    <w:rsid w:val="00E34511"/>
    <w:rsid w:val="00E538CB"/>
    <w:rsid w:val="00E702D7"/>
    <w:rsid w:val="00E96E91"/>
    <w:rsid w:val="00EA7D58"/>
    <w:rsid w:val="00EB37EA"/>
    <w:rsid w:val="00EB5FDC"/>
    <w:rsid w:val="00EB734C"/>
    <w:rsid w:val="00EB79A2"/>
    <w:rsid w:val="00ED4472"/>
    <w:rsid w:val="00EE3D59"/>
    <w:rsid w:val="00F01CA2"/>
    <w:rsid w:val="00F04631"/>
    <w:rsid w:val="00F25ACB"/>
    <w:rsid w:val="00F315C6"/>
    <w:rsid w:val="00F42003"/>
    <w:rsid w:val="00F728F5"/>
    <w:rsid w:val="00F75364"/>
    <w:rsid w:val="00F91B75"/>
    <w:rsid w:val="00F922FD"/>
    <w:rsid w:val="00FB0F88"/>
    <w:rsid w:val="00FD5F55"/>
    <w:rsid w:val="00FE45F5"/>
    <w:rsid w:val="00FE495F"/>
    <w:rsid w:val="00FE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EE4B6"/>
  <w15:chartTrackingRefBased/>
  <w15:docId w15:val="{2B343662-1735-3842-AEAF-1594C02A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992"/>
    <w:pPr>
      <w:spacing w:line="256" w:lineRule="auto"/>
    </w:pPr>
    <w:rPr>
      <w:sz w:val="22"/>
      <w:szCs w:val="22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9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9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9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9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9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9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9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9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9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9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9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9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9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9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9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9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9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414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9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14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9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4149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992"/>
    <w:pPr>
      <w:spacing w:line="278" w:lineRule="auto"/>
      <w:ind w:left="720"/>
      <w:contextualSpacing/>
    </w:pPr>
    <w:rPr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4149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9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9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esh Sud</dc:creator>
  <cp:keywords/>
  <dc:description/>
  <cp:lastModifiedBy>Maneesh Sud</cp:lastModifiedBy>
  <cp:revision>1</cp:revision>
  <dcterms:created xsi:type="dcterms:W3CDTF">2025-10-18T14:25:00Z</dcterms:created>
  <dcterms:modified xsi:type="dcterms:W3CDTF">2025-10-18T14:28:00Z</dcterms:modified>
</cp:coreProperties>
</file>